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038" w:type="dxa"/>
        <w:tblInd w:w="-845" w:type="dxa"/>
        <w:tblLayout w:type="fixed"/>
        <w:tblLook w:val="04A0" w:firstRow="1" w:lastRow="0" w:firstColumn="1" w:lastColumn="0" w:noHBand="0" w:noVBand="1"/>
      </w:tblPr>
      <w:tblGrid>
        <w:gridCol w:w="1035"/>
        <w:gridCol w:w="3395"/>
        <w:gridCol w:w="1434"/>
        <w:gridCol w:w="1121"/>
        <w:gridCol w:w="1121"/>
        <w:gridCol w:w="2932"/>
      </w:tblGrid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θ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Time-varying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Estimated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CI (95%)</w:t>
            </w:r>
          </w:p>
        </w:tc>
      </w:tr>
      <w:tr w:rsidR="00560301" w:rsidRPr="00D85C1B" w:rsidTr="005B63EB">
        <w:trPr>
          <w:trHeight w:val="255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Case fatality rate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189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85C1B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85C1B">
              <w:rPr>
                <w:color w:val="000000" w:themeColor="text1"/>
                <w:sz w:val="20"/>
                <w:szCs w:val="20"/>
              </w:rPr>
              <w:t>1940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0.01</w:t>
            </w:r>
            <w:r>
              <w:rPr>
                <w:color w:val="000000" w:themeColor="text1"/>
                <w:sz w:val="20"/>
                <w:szCs w:val="20"/>
              </w:rPr>
              <w:t>60</w:t>
            </w:r>
            <w:r w:rsidRPr="00D85C1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0. 01</w:t>
            </w:r>
            <w:r>
              <w:rPr>
                <w:color w:val="000000" w:themeColor="text1"/>
                <w:sz w:val="20"/>
                <w:szCs w:val="20"/>
              </w:rPr>
              <w:t>57</w:t>
            </w:r>
            <w:r w:rsidRPr="00D85C1B">
              <w:rPr>
                <w:color w:val="000000" w:themeColor="text1"/>
                <w:sz w:val="20"/>
                <w:szCs w:val="20"/>
              </w:rPr>
              <w:t xml:space="preserve"> – 0.01</w:t>
            </w:r>
            <w:r>
              <w:rPr>
                <w:color w:val="000000" w:themeColor="text1"/>
                <w:sz w:val="20"/>
                <w:szCs w:val="20"/>
              </w:rPr>
              <w:t>61</w:t>
            </w:r>
          </w:p>
        </w:tc>
      </w:tr>
      <w:tr w:rsidR="00560301" w:rsidRPr="00D85C1B" w:rsidTr="005B63EB">
        <w:trPr>
          <w:trHeight w:val="255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  <w:sz w:val="20"/>
                    <w:szCs w:val="20"/>
                  </w:rPr>
                  <m:t>flu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 xml:space="preserve">1918 pandemic reduction in contact 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1918 - 1919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%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% - 70%</w:t>
            </w:r>
          </w:p>
        </w:tc>
      </w:tr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1/σ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Latent period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8 days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60301" w:rsidRPr="00D85C1B" w:rsidTr="005B63EB">
        <w:trPr>
          <w:trHeight w:val="255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1/γ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 xml:space="preserve">Infectious period 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5 days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Basic reproductive number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 xml:space="preserve">Seasonally 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e figure 2</w:t>
            </w:r>
          </w:p>
        </w:tc>
      </w:tr>
      <w:tr w:rsidR="00560301" w:rsidRPr="00D85C1B" w:rsidTr="005B63EB">
        <w:trPr>
          <w:trHeight w:val="255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Heterogeneity parameter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ι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Infectious import rate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0 – 0.31</w:t>
            </w:r>
          </w:p>
        </w:tc>
      </w:tr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Reporting rate (cases)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60301" w:rsidRPr="00D85C1B" w:rsidTr="005B63EB">
        <w:trPr>
          <w:trHeight w:val="255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Reporting rate (deaths)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SE</m:t>
                    </m:r>
                  </m:sub>
                </m:sSub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Multiplicative white noise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9.6e-5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8e-5 - 2.9e-4 </w:t>
            </w:r>
          </w:p>
        </w:tc>
      </w:tr>
      <w:tr w:rsidR="00560301" w:rsidRPr="00D85C1B" w:rsidTr="005B63EB">
        <w:trPr>
          <w:trHeight w:val="255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Reporting dispersion (cases)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6e-4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e-4 – 9.1e-4</w:t>
            </w:r>
          </w:p>
        </w:tc>
      </w:tr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Reporting dispersion (deaths)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2e-5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797D6F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797D6F">
              <w:rPr>
                <w:color w:val="000000" w:themeColor="text1"/>
                <w:sz w:val="20"/>
                <w:szCs w:val="20"/>
              </w:rPr>
              <w:t xml:space="preserve">e-5 </w:t>
            </w:r>
            <w:r>
              <w:rPr>
                <w:color w:val="000000" w:themeColor="text1"/>
                <w:sz w:val="20"/>
                <w:szCs w:val="20"/>
              </w:rPr>
              <w:t xml:space="preserve">- </w:t>
            </w:r>
            <w:r w:rsidRPr="00797D6F">
              <w:rPr>
                <w:color w:val="000000" w:themeColor="text1"/>
                <w:sz w:val="20"/>
                <w:szCs w:val="20"/>
              </w:rPr>
              <w:t>3.1e-5</w:t>
            </w:r>
          </w:p>
        </w:tc>
      </w:tr>
      <w:tr w:rsidR="00560301" w:rsidRPr="00D85C1B" w:rsidTr="005B63EB">
        <w:trPr>
          <w:trHeight w:val="255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Cohort effect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2e-3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e-3 - 3.1e-3</w:t>
            </w:r>
          </w:p>
        </w:tc>
      </w:tr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S(0)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Initial proportion susceptible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0.031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1 – 0.317</w:t>
            </w:r>
          </w:p>
        </w:tc>
      </w:tr>
      <w:tr w:rsidR="00560301" w:rsidRPr="00D85C1B" w:rsidTr="005B63EB">
        <w:trPr>
          <w:trHeight w:val="255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E(0)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Initial proportion exposed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5e-4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e-5 – 5.1e-5</w:t>
            </w:r>
          </w:p>
        </w:tc>
      </w:tr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I(0)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Initial proportion initials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6</w:t>
            </w:r>
            <w:r w:rsidRPr="00D85C1B">
              <w:rPr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65e-4 – </w:t>
            </w:r>
            <w:r w:rsidRPr="00797D6F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7D6F">
              <w:rPr>
                <w:color w:val="000000" w:themeColor="text1"/>
                <w:sz w:val="20"/>
                <w:szCs w:val="20"/>
              </w:rPr>
              <w:t>69</w:t>
            </w:r>
            <w:r>
              <w:rPr>
                <w:color w:val="000000" w:themeColor="text1"/>
                <w:sz w:val="20"/>
                <w:szCs w:val="20"/>
              </w:rPr>
              <w:t>e-4</w:t>
            </w:r>
          </w:p>
        </w:tc>
      </w:tr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R(0)</m:t>
                </m:r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Initial proportion recovered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0.96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7 – 0.968</w:t>
            </w:r>
          </w:p>
        </w:tc>
      </w:tr>
      <w:tr w:rsidR="00560301" w:rsidRPr="00D85C1B" w:rsidTr="005B63EB">
        <w:trPr>
          <w:trHeight w:val="255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Life expectancy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Globally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63 years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 xml:space="preserve">55 – 71 </w:t>
            </w:r>
          </w:p>
        </w:tc>
      </w:tr>
      <w:tr w:rsidR="00560301" w:rsidRPr="00D85C1B" w:rsidTr="005B63EB">
        <w:trPr>
          <w:trHeight w:val="244"/>
        </w:trPr>
        <w:tc>
          <w:tcPr>
            <w:tcW w:w="103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395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Vaccination efficacy</w:t>
            </w:r>
          </w:p>
        </w:tc>
        <w:tc>
          <w:tcPr>
            <w:tcW w:w="1434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2932" w:type="dxa"/>
          </w:tcPr>
          <w:p w:rsidR="00560301" w:rsidRPr="00D85C1B" w:rsidRDefault="00560301" w:rsidP="005B63EB">
            <w:pPr>
              <w:rPr>
                <w:color w:val="000000" w:themeColor="text1"/>
                <w:sz w:val="20"/>
                <w:szCs w:val="20"/>
              </w:rPr>
            </w:pPr>
            <w:r w:rsidRPr="00D85C1B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</w:tbl>
    <w:p w:rsidR="00560301" w:rsidRPr="00D85C1B" w:rsidRDefault="00560301" w:rsidP="00560301">
      <w:pPr>
        <w:rPr>
          <w:color w:val="000000" w:themeColor="text1"/>
          <w:sz w:val="24"/>
          <w:szCs w:val="24"/>
        </w:rPr>
      </w:pPr>
    </w:p>
    <w:p w:rsidR="008D2E32" w:rsidRDefault="00560301">
      <w:bookmarkStart w:id="0" w:name="_GoBack"/>
      <w:bookmarkEnd w:id="0"/>
    </w:p>
    <w:sectPr w:rsidR="008D2E32" w:rsidSect="00356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301"/>
    <w:rsid w:val="0010728E"/>
    <w:rsid w:val="002549ED"/>
    <w:rsid w:val="00356A2A"/>
    <w:rsid w:val="003A4B5E"/>
    <w:rsid w:val="00560301"/>
    <w:rsid w:val="005E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FA82C"/>
  <w14:defaultImageDpi w14:val="32767"/>
  <w15:chartTrackingRefBased/>
  <w15:docId w15:val="{7EBC1520-6F0E-C941-B026-AD4E7C8F7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0301"/>
    <w:rPr>
      <w:rFonts w:ascii="Times New Roman" w:hAnsi="Times New Roman" w:cs="Times New Roman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ecker</dc:creator>
  <cp:keywords/>
  <dc:description/>
  <cp:lastModifiedBy>Alex Becker</cp:lastModifiedBy>
  <cp:revision>1</cp:revision>
  <dcterms:created xsi:type="dcterms:W3CDTF">2019-05-10T15:53:00Z</dcterms:created>
  <dcterms:modified xsi:type="dcterms:W3CDTF">2019-05-10T15:53:00Z</dcterms:modified>
</cp:coreProperties>
</file>